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4 Primer sequences used in this study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342"/>
        <w:gridCol w:w="3999"/>
        <w:gridCol w:w="1835"/>
      </w:tblGrid>
      <w:tr>
        <w:trPr>
          <w:trHeight w:val="285" w:hRule="atLeast"/>
        </w:trPr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No. of fragment 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otide sequence (5’-3’)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285" w:hRule="atLeast"/>
        </w:trPr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-J210</w:t>
            </w:r>
          </w:p>
        </w:tc>
        <w:tc>
          <w:tcPr>
            <w:tcW w:w="3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TAAGCTACTAGGTTCATACCC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firstLine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-N1738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ATTCGAGGGAATGCTATAT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firstLine="4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6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AATCTGAGCAGGC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firstLine="4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28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ATCGAATGAAGGAAGAG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27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-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6</w:t>
            </w:r>
          </w:p>
        </w:tc>
        <w:tc>
          <w:tcPr>
            <w:tcW w:w="3999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TTTTTCCTCAACATT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mon 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27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5</w:t>
            </w:r>
          </w:p>
        </w:tc>
        <w:tc>
          <w:tcPr>
            <w:tcW w:w="3999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AAATTTCTGAACACT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mon 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ind w:firstLine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-J3399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ATTGGTCATCAATGGTACT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mon 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ind w:firstLine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-N4061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ATAAATTTGTTATCATTTTC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mon 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27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K-J3790</w:t>
            </w:r>
          </w:p>
        </w:tc>
        <w:tc>
          <w:tcPr>
            <w:tcW w:w="3999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AAGTGACTGAAAGCAAGT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27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-N4552</w:t>
            </w:r>
          </w:p>
        </w:tc>
        <w:tc>
          <w:tcPr>
            <w:tcW w:w="3999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CCTGCAATTATATTAG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3098</w:t>
            </w:r>
          </w:p>
        </w:tc>
        <w:tc>
          <w:tcPr>
            <w:tcW w:w="3999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TTTCTCTTTCCTT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973</w:t>
            </w:r>
          </w:p>
        </w:tc>
        <w:tc>
          <w:tcPr>
            <w:tcW w:w="3999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GTTTCATTCGTGGT</w:t>
            </w:r>
          </w:p>
        </w:tc>
        <w:tc>
          <w:tcPr>
            <w:tcW w:w="1835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3-J5747</w:t>
            </w:r>
          </w:p>
        </w:tc>
        <w:tc>
          <w:tcPr>
            <w:tcW w:w="3999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TTGAATGTGGGTTTGACC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F-N6384</w:t>
            </w:r>
          </w:p>
        </w:tc>
        <w:tc>
          <w:tcPr>
            <w:tcW w:w="3999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ATTTAAAGTGTGGTATTGAA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first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ACGAATGAA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first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39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TACTTTAGTGACTGCTGGA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5-J7077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ATCCTTTGAGTAAAATC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27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5-N7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GGTTGAGATGGTTTAG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5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GCAGTCACTAAAGTA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0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GGTATGGGTTATTAC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27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4-J8641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AAGAAC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9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4L-N9629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TGT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1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4L-J9648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1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4L-11010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CAACAGCAAATCCTCCTC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1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-J10621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TACTGATGAAATTTTGGTT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1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-N11526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ACTGGTCGTGCTCCAATTC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1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-J11335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TTCAACCAGAATGAT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1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1-N12067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GTTCTCCATTTGATTTTG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1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1-J11876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GTAA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1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1-N12595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ACTTTATTRGARC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1-J12261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TCATAAGAAATAGTTTGAG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R-N13000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CTTAGGGATAACAGCGTA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R-J12888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TCTGAACTCAGATCATGT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R-N13889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ATTGTACCTTTTGTATCA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R-J13342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AGCACAGTTAAAATACTG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R-N14220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TGCACATATCGCCCGT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on et al., 2006</w:t>
            </w:r>
          </w:p>
        </w:tc>
      </w:tr>
      <w:tr>
        <w:trPr>
          <w:trHeight w:val="286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435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TAAATCAGTGGGCAGG</w:t>
            </w:r>
          </w:p>
        </w:tc>
        <w:tc>
          <w:tcPr>
            <w:tcW w:w="1835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14745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CATCTGCGGTTATA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first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132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CTACTATGTTACGACTTATCTC</w:t>
            </w:r>
          </w:p>
        </w:tc>
        <w:tc>
          <w:tcPr>
            <w:tcW w:w="1835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286" w:hRule="atLeast"/>
        </w:trPr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62</w:t>
            </w:r>
          </w:p>
        </w:tc>
        <w:tc>
          <w:tcPr>
            <w:tcW w:w="3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CCTTCATAAATGGG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09:58:00Z</dcterms:created>
  <dc:creator>zj</dc:creator>
  <dc:description/>
  <cp:keywords/>
  <dc:language>en-US</dc:language>
  <cp:lastModifiedBy>zj</cp:lastModifiedBy>
  <dcterms:modified xsi:type="dcterms:W3CDTF">2013-01-27T09:56:00Z</dcterms:modified>
  <cp:revision>5</cp:revision>
  <dc:subject/>
  <dc:title/>
</cp:coreProperties>
</file>